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D45160" w14:textId="59FECA3D" w:rsidR="003F57D4" w:rsidRPr="00286E4C" w:rsidRDefault="00E61521" w:rsidP="003F57D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07867474"/>
      <w:r w:rsidRPr="00286E4C"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  <w:r w:rsidR="003F57D4" w:rsidRPr="00286E4C">
        <w:rPr>
          <w:rFonts w:ascii="Times New Roman" w:hAnsi="Times New Roman" w:cs="Times New Roman"/>
          <w:b/>
          <w:sz w:val="24"/>
          <w:szCs w:val="24"/>
          <w:lang w:val="en-US"/>
        </w:rPr>
        <w:t>. Genes and primers used in the stud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8"/>
        <w:gridCol w:w="2331"/>
        <w:gridCol w:w="4014"/>
        <w:gridCol w:w="1560"/>
        <w:gridCol w:w="1311"/>
        <w:gridCol w:w="2070"/>
      </w:tblGrid>
      <w:tr w:rsidR="003F57D4" w:rsidRPr="00B242B5" w14:paraId="16A513B9" w14:textId="77777777" w:rsidTr="00D16CE4">
        <w:trPr>
          <w:trHeight w:val="630"/>
        </w:trPr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0426FC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ene name</w:t>
            </w:r>
            <w:bookmarkStart w:id="1" w:name="_GoBack"/>
            <w:bookmarkEnd w:id="1"/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A71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bbreviation/sequence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2B13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equence (5'-3')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576F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roduct length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BF2DDE" w14:textId="60AD0F06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Melting temperature (</w:t>
            </w:r>
            <w:r w:rsidR="00286E4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°</w:t>
            </w: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)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70BF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enBank access no.</w:t>
            </w:r>
          </w:p>
        </w:tc>
      </w:tr>
      <w:tr w:rsidR="003F57D4" w:rsidRPr="00B242B5" w14:paraId="6DA2983B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F26CD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hosphoglycerate Kinase 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6C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GK1 Reverse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6F8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CCATCAGGTCCTTGACAAT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AFDA26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67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50B58D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3.9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1C295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M_204985</w:t>
            </w:r>
          </w:p>
        </w:tc>
      </w:tr>
      <w:tr w:rsidR="003F57D4" w:rsidRPr="00B242B5" w14:paraId="2B41A2E6" w14:textId="77777777" w:rsidTr="00286E4C">
        <w:trPr>
          <w:trHeight w:val="247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701ED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A98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GK1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78D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AAGTTCAGGATAAGATCCAGCTG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38CAD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B340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3.5</w:t>
            </w:r>
          </w:p>
        </w:tc>
        <w:tc>
          <w:tcPr>
            <w:tcW w:w="739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014F0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3A9749FD" w14:textId="77777777" w:rsidTr="00D16CE4">
        <w:trPr>
          <w:trHeight w:val="330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13260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ransferrin Recepto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9CAD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FRC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680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TAGCACCCACAGCTCCGT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3C6DFA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3CC97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5.4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C7C3F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M_205256</w:t>
            </w:r>
          </w:p>
        </w:tc>
      </w:tr>
      <w:tr w:rsidR="003F57D4" w:rsidRPr="00B242B5" w14:paraId="2AB4DBBD" w14:textId="77777777" w:rsidTr="00286E4C">
        <w:trPr>
          <w:trHeight w:val="156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FE453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2A58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FRC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FAC3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GAACTTGCCCGTGTGATC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7EDD3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691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5.6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5EC062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24F95E9B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5EA5C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ibosomal Protein S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54A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PS7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501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TGGCTTGGGCAGAATC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900A4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7E956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6.2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7F74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419936</w:t>
            </w:r>
          </w:p>
        </w:tc>
      </w:tr>
      <w:tr w:rsidR="003F57D4" w:rsidRPr="00B242B5" w14:paraId="0FE60C62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F358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5D7F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PS7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39D7D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AGGTGGTGGCAGGAAAGC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DA1C5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E8D9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5.2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5A587DF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25330A1E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75CB4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ationic amino acid transporter-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ED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AT1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C3C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CCACACTGGAGGTTCCGAT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D4A80A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3F7B2D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8.6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246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XM_003203401.4 </w:t>
            </w:r>
          </w:p>
        </w:tc>
      </w:tr>
      <w:tr w:rsidR="003F57D4" w:rsidRPr="00B242B5" w14:paraId="131F674B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7F44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C17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AT1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61AD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TGGCTGGACTCTGCTATGG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CD7D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B443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4.9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0CD6818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48A05F61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CA646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lanine, serine, cysteine, and threonine transport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0AE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SCT1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2172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TTGCCGTGACGAGAATGGT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D8E5BC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23689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7.4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0C6C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0706509.3 </w:t>
            </w:r>
          </w:p>
        </w:tc>
      </w:tr>
      <w:tr w:rsidR="003F57D4" w:rsidRPr="00B242B5" w14:paraId="1A27BEA1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77E56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801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SCT1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73D9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CTGTGAACATGGACGGAGC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1882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9EB4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5.3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2524B83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53394027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C8D865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eptide transporter-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D1F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ept1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5B1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GAACATACTCTGCCCACTG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4F82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1700C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3.2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61D0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M_001303166.1</w:t>
            </w:r>
          </w:p>
        </w:tc>
      </w:tr>
      <w:tr w:rsidR="003F57D4" w:rsidRPr="00B242B5" w14:paraId="3FCA252A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EFEF8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520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ept1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998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TCATACTCACAGGCACCATC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51B8B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3B2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2.6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972AFA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7B73D634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00816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eptide transporter-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273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ept2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B1A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AACCATAGACAGGACCACAT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C83A21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AB643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4.8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23F9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0713884.3</w:t>
            </w:r>
          </w:p>
        </w:tc>
      </w:tr>
      <w:tr w:rsidR="003F57D4" w:rsidRPr="00B242B5" w14:paraId="3AB4B54C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D856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55E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Pept2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63D2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TCATGGCAGACTCGTGGTT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A522E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4A9D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4.6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2F0608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4B83A48C" w14:textId="77777777" w:rsidTr="00D16CE4">
        <w:trPr>
          <w:trHeight w:val="46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9C07A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holecystokini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38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K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1CB9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AGCCCATGTAGTCTCTGT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7694CA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1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6C9F8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3.7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1EF7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03207259.4</w:t>
            </w:r>
          </w:p>
        </w:tc>
      </w:tr>
      <w:tr w:rsidR="003F57D4" w:rsidRPr="00B242B5" w14:paraId="6B08EA0D" w14:textId="77777777" w:rsidTr="00286E4C">
        <w:trPr>
          <w:trHeight w:val="60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C7F4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AA5C5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K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6698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AAGTACCTGCAGCAAGCC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A6C2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07F9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7.0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1E5E182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3817B20C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07ECE9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holecystokinin type 1 recepto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7EAF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K1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9D2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ACCAGGTAGCAGCAATCA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D70CD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51928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3.4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E714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03205880.4</w:t>
            </w:r>
          </w:p>
        </w:tc>
      </w:tr>
      <w:tr w:rsidR="003F57D4" w:rsidRPr="00B242B5" w14:paraId="5BB32342" w14:textId="77777777" w:rsidTr="00286E4C">
        <w:trPr>
          <w:trHeight w:val="280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650A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C56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K1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2A743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GCCATCTCTTTGGAGCGG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7938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61E2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8.7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514EEBA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2DAC0763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5C80A9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xcitatory amino acid transporter 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732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AAT3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ECB3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TGCCAACTCCAATACCCAG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9B62B9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728EC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7.0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DE25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0725627.3</w:t>
            </w:r>
          </w:p>
        </w:tc>
      </w:tr>
      <w:tr w:rsidR="003F57D4" w:rsidRPr="00B242B5" w14:paraId="1D593250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4218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0E18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EAAT3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697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AGAAGGGCGGTTCGACTC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7BD4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AF87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6.2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6FB9A3F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2600D89A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1EBEF39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bookmarkStart w:id="2" w:name="_Hlk97551657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lucose transporter-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0E1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GLUT1 </w:t>
            </w:r>
            <w:proofErr w:type="spellStart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Revese</w:t>
            </w:r>
            <w:proofErr w:type="spellEnd"/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2F0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CTGCTCCACACCTGACTT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88DF43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9E980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5.1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FBD60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03212361.4</w:t>
            </w:r>
          </w:p>
        </w:tc>
      </w:tr>
      <w:tr w:rsidR="003F57D4" w:rsidRPr="00B242B5" w14:paraId="19AF48E1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265C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7A1B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LUT 1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2DCB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CATCGCAATCGTGTTGCAG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9408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46C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8.4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571CC1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bookmarkEnd w:id="2"/>
      <w:tr w:rsidR="003F57D4" w:rsidRPr="00B242B5" w14:paraId="2883A505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8B8DE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lucose transporter-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5FD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LUT2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FE5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CCGTAGTGCGCTTCTAT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17B527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D4E4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2.4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64C5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0716927.3</w:t>
            </w:r>
          </w:p>
        </w:tc>
      </w:tr>
      <w:tr w:rsidR="003F57D4" w:rsidRPr="00B242B5" w14:paraId="61594BB3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E8748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C68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LUT 2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D5B3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GTTGGTCCTCTCCGTCTTC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717C2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3E40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6.1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67EBEFB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3E5E7993" w14:textId="77777777" w:rsidTr="00D16CE4">
        <w:trPr>
          <w:trHeight w:val="330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B9FFA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lastRenderedPageBreak/>
              <w:t>Solute carrier family 6, member 1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32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oAT</w:t>
            </w:r>
            <w:proofErr w:type="spellEnd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D75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CACGCCAGCGATGATTAC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C0FC77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24A5B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6.7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B58E8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0708607.3</w:t>
            </w:r>
          </w:p>
        </w:tc>
      </w:tr>
      <w:tr w:rsidR="003F57D4" w:rsidRPr="00B242B5" w14:paraId="7834931D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AC635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B5E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BoAT</w:t>
            </w:r>
            <w:proofErr w:type="spellEnd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04F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GAGAGTTATCAGTCCGCTCA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2CF6A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205A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3.3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141E680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4092973D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3FCBED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Sucrase </w:t>
            </w:r>
            <w:proofErr w:type="spellStart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isomaltase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08F5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I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8A7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GCCAGAATGTAACCGCCTC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92C2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61</w:t>
            </w:r>
          </w:p>
        </w:tc>
        <w:tc>
          <w:tcPr>
            <w:tcW w:w="468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6AFE024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5.3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4FD5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31555006.1</w:t>
            </w:r>
          </w:p>
        </w:tc>
      </w:tr>
      <w:tr w:rsidR="003F57D4" w:rsidRPr="00B242B5" w14:paraId="5066F82A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0D879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D879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SI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708A4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TAATGACTCCGGGTGCCGT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3472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941E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7.7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1C7505A9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382E25C3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B3FF2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Zonula </w:t>
            </w:r>
            <w:proofErr w:type="spellStart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ccludens</w:t>
            </w:r>
            <w:proofErr w:type="spellEnd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F4D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ZO 1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B259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CTGCTGAGAGGCTAATACAA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4FDCDF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14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91701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7.3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397D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9619275</w:t>
            </w:r>
          </w:p>
        </w:tc>
      </w:tr>
      <w:tr w:rsidR="003F57D4" w:rsidRPr="00B242B5" w14:paraId="57205F4E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B69E7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A85E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ZO 1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1C1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AGAGGCAACTGAACCATAG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4F852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4AB0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6.8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1B9272B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57D4" w:rsidRPr="00B242B5" w14:paraId="0B3F75CC" w14:textId="77777777" w:rsidTr="00D16CE4">
        <w:trPr>
          <w:trHeight w:val="315"/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F5268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ccludin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DD4F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ccl</w:t>
            </w:r>
            <w:proofErr w:type="spellEnd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Reverse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D4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TTCACACTCACCTCCTG</w:t>
            </w: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1A8A03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D8627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6.3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8A1F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XM_019610822</w:t>
            </w:r>
          </w:p>
        </w:tc>
      </w:tr>
      <w:tr w:rsidR="003F57D4" w:rsidRPr="00B242B5" w14:paraId="267AFCFD" w14:textId="77777777" w:rsidTr="00D16CE4">
        <w:trPr>
          <w:trHeight w:val="315"/>
        </w:trPr>
        <w:tc>
          <w:tcPr>
            <w:tcW w:w="9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6BEDF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5277C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Occl</w:t>
            </w:r>
            <w:proofErr w:type="spellEnd"/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Forward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89BE8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GCAGATGTCCAGCAGTTA</w:t>
            </w: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207A6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2227" w14:textId="77777777" w:rsidR="003F57D4" w:rsidRPr="00B242B5" w:rsidRDefault="003F57D4" w:rsidP="00D16C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B242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7.3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D970A81" w14:textId="77777777" w:rsidR="003F57D4" w:rsidRPr="00B242B5" w:rsidRDefault="003F57D4" w:rsidP="00D16C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</w:tbl>
    <w:p w14:paraId="57482EC8" w14:textId="02369A52" w:rsidR="003F57D4" w:rsidRPr="00AF6A3D" w:rsidRDefault="003F57D4" w:rsidP="00286E4C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F6A3D">
        <w:rPr>
          <w:rFonts w:ascii="Times New Roman" w:hAnsi="Times New Roman"/>
          <w:sz w:val="24"/>
          <w:szCs w:val="24"/>
          <w:lang w:val="en-US"/>
        </w:rPr>
        <w:t xml:space="preserve">PGK 1: Phosphoglycerate kinase 1, TFRC: Transferrin receptor, RPS 7: Ribosomal Protein S7,  GLUT 1: Glucose transporter-1, GLUT 2: Glucose transporter-2, PEPT 1: Peptide transporter-1, PEPT 2: Peptide transporter-2, ASCT 1: Alanine, serine, cysteine, and threonine transporter, ZO 1:  Zonula </w:t>
      </w:r>
      <w:proofErr w:type="spellStart"/>
      <w:r w:rsidRPr="00AF6A3D">
        <w:rPr>
          <w:rFonts w:ascii="Times New Roman" w:hAnsi="Times New Roman"/>
          <w:sz w:val="24"/>
          <w:szCs w:val="24"/>
          <w:lang w:val="en-US"/>
        </w:rPr>
        <w:t>occludens</w:t>
      </w:r>
      <w:proofErr w:type="spellEnd"/>
      <w:r w:rsidRPr="00AF6A3D">
        <w:rPr>
          <w:rFonts w:ascii="Times New Roman" w:hAnsi="Times New Roman"/>
          <w:sz w:val="24"/>
          <w:szCs w:val="24"/>
          <w:lang w:val="en-US"/>
        </w:rPr>
        <w:t xml:space="preserve"> 1, OCCL: </w:t>
      </w:r>
      <w:proofErr w:type="spellStart"/>
      <w:r w:rsidRPr="00AF6A3D">
        <w:rPr>
          <w:rFonts w:ascii="Times New Roman" w:hAnsi="Times New Roman"/>
          <w:sz w:val="24"/>
          <w:szCs w:val="24"/>
          <w:lang w:val="en-US"/>
        </w:rPr>
        <w:t>Occludin</w:t>
      </w:r>
      <w:proofErr w:type="spellEnd"/>
      <w:r w:rsidRPr="00AF6A3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AF6A3D">
        <w:rPr>
          <w:rFonts w:ascii="Times New Roman" w:hAnsi="Times New Roman"/>
          <w:sz w:val="24"/>
          <w:szCs w:val="24"/>
          <w:lang w:val="en-US"/>
        </w:rPr>
        <w:t>BoAT</w:t>
      </w:r>
      <w:proofErr w:type="spellEnd"/>
      <w:r w:rsidRPr="00AF6A3D">
        <w:rPr>
          <w:rFonts w:ascii="Times New Roman" w:hAnsi="Times New Roman"/>
          <w:sz w:val="24"/>
          <w:szCs w:val="24"/>
          <w:lang w:val="en-US"/>
        </w:rPr>
        <w:t xml:space="preserve">: Solute carrier family 6, member 19, SI: Sucrase </w:t>
      </w:r>
      <w:proofErr w:type="spellStart"/>
      <w:r w:rsidRPr="00AF6A3D">
        <w:rPr>
          <w:rFonts w:ascii="Times New Roman" w:hAnsi="Times New Roman"/>
          <w:sz w:val="24"/>
          <w:szCs w:val="24"/>
          <w:lang w:val="en-US"/>
        </w:rPr>
        <w:t>isomaltase</w:t>
      </w:r>
      <w:proofErr w:type="spellEnd"/>
      <w:r w:rsidRPr="00AF6A3D">
        <w:rPr>
          <w:rFonts w:ascii="Times New Roman" w:hAnsi="Times New Roman"/>
          <w:sz w:val="24"/>
          <w:szCs w:val="24"/>
          <w:lang w:val="en-US"/>
        </w:rPr>
        <w:t xml:space="preserve">, EAAT 3: Excitatory amino acid transporter 3, CCK 1: Cholecystokinin type 1 receptor, CAT 1: Cationic amino acid transporter-1, CCK: Cholecystokinin. </w:t>
      </w:r>
    </w:p>
    <w:p w14:paraId="5972CA0E" w14:textId="77777777" w:rsidR="00544558" w:rsidRPr="003F57D4" w:rsidRDefault="00544558">
      <w:pPr>
        <w:rPr>
          <w:lang w:val="en-US"/>
        </w:rPr>
      </w:pPr>
    </w:p>
    <w:sectPr w:rsidR="00544558" w:rsidRPr="003F57D4" w:rsidSect="00286E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8AC"/>
    <w:rsid w:val="00286E4C"/>
    <w:rsid w:val="003F57D4"/>
    <w:rsid w:val="00482A90"/>
    <w:rsid w:val="00544558"/>
    <w:rsid w:val="00BE58AC"/>
    <w:rsid w:val="00E61521"/>
    <w:rsid w:val="00EF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67D93"/>
  <w15:chartTrackingRefBased/>
  <w15:docId w15:val="{B06F603E-3C2F-4A57-B9CB-7F6EC6B53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57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9</Words>
  <Characters>2309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nieczka</dc:creator>
  <cp:keywords/>
  <dc:description/>
  <cp:lastModifiedBy>Elodie Coulamy</cp:lastModifiedBy>
  <cp:revision>4</cp:revision>
  <dcterms:created xsi:type="dcterms:W3CDTF">2022-07-04T20:49:00Z</dcterms:created>
  <dcterms:modified xsi:type="dcterms:W3CDTF">2022-07-05T14:35:00Z</dcterms:modified>
</cp:coreProperties>
</file>